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83C59" w14:textId="77777777" w:rsidR="008B55E4" w:rsidRDefault="008B55E4" w:rsidP="008B55E4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3E3D40"/>
          <w:shd w:val="clear" w:color="auto" w:fill="FFFFFF"/>
        </w:rPr>
        <w:drawing>
          <wp:inline distT="0" distB="0" distL="0" distR="0" wp14:anchorId="48E6B23A" wp14:editId="555028B2">
            <wp:extent cx="5756910" cy="226822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1-01-05 à 13.35.5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00888" w14:textId="77777777" w:rsidR="008B55E4" w:rsidRDefault="008B55E4" w:rsidP="008B55E4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</w:p>
    <w:p w14:paraId="47F44051" w14:textId="77777777" w:rsidR="008B55E4" w:rsidRDefault="008B55E4" w:rsidP="008B55E4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</w:p>
    <w:p w14:paraId="00544762" w14:textId="77777777" w:rsidR="008B55E4" w:rsidRPr="00314018" w:rsidRDefault="008B55E4" w:rsidP="008B55E4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 w:eastAsia="fr-FR"/>
        </w:rPr>
      </w:pPr>
      <w:r w:rsidRPr="0031401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 w:eastAsia="fr-FR"/>
        </w:rPr>
        <w:t xml:space="preserve">Supplemental Figure 1: Co-culture of endothelial cells and peripheral blood mononuclear cells </w:t>
      </w:r>
    </w:p>
    <w:p w14:paraId="3C4339EB" w14:textId="77777777" w:rsidR="008B55E4" w:rsidRPr="00314018" w:rsidRDefault="008B55E4" w:rsidP="008B55E4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</w:pP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 xml:space="preserve">After 24 hours of stimulation by lipopolysaccharide, tumor necrosis factor 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sym w:font="Symbol" w:char="F061"/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 xml:space="preserve"> and interferon 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sym w:font="Symbol" w:char="F067"/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, endothelial cells were either exposed to macrolides or to control conditions for another 24 hours. Endothelial cells were then washed three times to remove septic stimulation. Cells were irradiated (20 </w:t>
      </w:r>
      <w:proofErr w:type="spellStart"/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Gy</w:t>
      </w:r>
      <w:proofErr w:type="spellEnd"/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) to prevent further proliferation and co-cultured with PBMCs at a ratio 1:1 for 7 days. The supernatants of co-cultures were collected after 72 hours for cytokines measurement (interleukin (IL)-6, IL-8, IFN-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sym w:font="Symbol" w:char="F067"/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 xml:space="preserve"> and IL-2). At day 7 of the co-culture, PBMCs were stimulated by phorbol-12-myristate-13-acetate 50 ng/ml, and ionomycin 1 µM in the presence of </w:t>
      </w:r>
      <w:proofErr w:type="spellStart"/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GolgiStop</w:t>
      </w:r>
      <w:proofErr w:type="spellEnd"/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 xml:space="preserve"> for four hours before labeling cells to detect T lymphocytes expressing intracellular IL-17 (CD3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+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CD8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−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IL-17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+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) or IFN-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fr-FR"/>
        </w:rPr>
        <w:t>γ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 xml:space="preserve"> (CD3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+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CD8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−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IFN-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fr-FR"/>
        </w:rPr>
        <w:t>γ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 w:eastAsia="fr-FR"/>
        </w:rPr>
        <w:t>+</w:t>
      </w:r>
      <w:r w:rsidRPr="0031401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) by flow cytometry.</w:t>
      </w:r>
    </w:p>
    <w:p w14:paraId="7A11B281" w14:textId="77777777" w:rsidR="008B55E4" w:rsidRPr="008B55E4" w:rsidRDefault="008B55E4">
      <w:pPr>
        <w:rPr>
          <w:lang w:val="en-US"/>
        </w:rPr>
      </w:pPr>
    </w:p>
    <w:sectPr w:rsidR="008B55E4" w:rsidRPr="008B5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5E4"/>
    <w:rsid w:val="008B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DFB0A3"/>
  <w15:chartTrackingRefBased/>
  <w15:docId w15:val="{360B946C-292B-4946-9D08-9F7B004E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5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dfaut">
    <w:name w:val="Par défaut"/>
    <w:rsid w:val="008B55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ONS</dc:creator>
  <cp:keywords/>
  <dc:description/>
  <cp:lastModifiedBy>Stephanie PONS</cp:lastModifiedBy>
  <cp:revision>1</cp:revision>
  <dcterms:created xsi:type="dcterms:W3CDTF">2021-06-01T12:48:00Z</dcterms:created>
  <dcterms:modified xsi:type="dcterms:W3CDTF">2021-06-01T12:48:00Z</dcterms:modified>
</cp:coreProperties>
</file>